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023"/>
        <w:tblW w:w="12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800"/>
        <w:gridCol w:w="4003"/>
        <w:gridCol w:w="1297"/>
        <w:gridCol w:w="1380"/>
        <w:gridCol w:w="3360"/>
      </w:tblGrid>
      <w:tr w:rsidR="00E37F2F" w:rsidRPr="00E37F2F" w:rsidTr="00E37F2F">
        <w:trPr>
          <w:trHeight w:val="350"/>
        </w:trPr>
        <w:tc>
          <w:tcPr>
            <w:tcW w:w="121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Supplementary Table 1. Informati</w:t>
            </w:r>
            <w:r w:rsidRPr="00E37F2F">
              <w:rPr>
                <w:rFonts w:ascii="Minion Pro" w:eastAsia="新細明體" w:hAnsi="Minion Pro" w:cs="Times New Roman"/>
                <w:b/>
                <w:bCs/>
                <w:kern w:val="0"/>
                <w:szCs w:val="24"/>
              </w:rPr>
              <w:t xml:space="preserve">on and references for the </w:t>
            </w: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participants in previous studies</w:t>
            </w:r>
          </w:p>
        </w:tc>
      </w:tr>
      <w:tr w:rsidR="00E37F2F" w:rsidRPr="00E37F2F" w:rsidTr="00E37F2F">
        <w:trPr>
          <w:trHeight w:val="91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First autho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Titl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Total participan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Participants in this stud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b/>
                <w:bCs/>
                <w:color w:val="000000"/>
                <w:kern w:val="0"/>
                <w:szCs w:val="24"/>
              </w:rPr>
              <w:t>DOI</w:t>
            </w:r>
          </w:p>
        </w:tc>
      </w:tr>
      <w:tr w:rsidR="00E37F2F" w:rsidRPr="00E37F2F" w:rsidTr="00E37F2F">
        <w:trPr>
          <w:trHeight w:val="12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Tsai 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A Method for the Prediction of Clinical Outcome Using Diffusion Magnetic Resonance Imaging: Application on Parkinson's Disea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D: 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D: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3390/jcm9030647</w:t>
            </w:r>
          </w:p>
        </w:tc>
      </w:tr>
      <w:tr w:rsidR="00E37F2F" w:rsidRPr="00E37F2F" w:rsidTr="00E37F2F">
        <w:trPr>
          <w:trHeight w:val="9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Rau Y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A longitudinal fixel-based analysis of white matter alterations in patients with Parkinson's disea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NL: 76  PD: 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D: 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1016/j.nicl.2019.102098</w:t>
            </w:r>
          </w:p>
        </w:tc>
      </w:tr>
      <w:tr w:rsidR="00E37F2F" w:rsidRPr="00E37F2F" w:rsidTr="00E37F2F">
        <w:trPr>
          <w:trHeight w:val="10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Chen Y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rediction of the clinical severity of progressive supranuclear palsy by diffusion tensor imag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SP: 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SP: 5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3390/jcm9010040</w:t>
            </w:r>
          </w:p>
        </w:tc>
      </w:tr>
      <w:tr w:rsidR="00E37F2F" w:rsidRPr="00E37F2F" w:rsidTr="00E37F2F">
        <w:trPr>
          <w:trHeight w:val="12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Lu C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Alterations of diffusion tensor MRI parameters in the brains of patients with Parkinson's disease compared with normal brains: possible diagnostic u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NL: 91  PD: 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D: 1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1007/s00330-016-4232-7</w:t>
            </w:r>
          </w:p>
        </w:tc>
      </w:tr>
      <w:tr w:rsidR="00E37F2F" w:rsidRPr="00E37F2F" w:rsidTr="00E37F2F">
        <w:trPr>
          <w:trHeight w:val="9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Wai Y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Cortical involvement in a gait-related imagery task: comparison between Parkinson's disease and normal ag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NL: 27  PD: 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D: 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1016/j.parkreldis.2012.02.004</w:t>
            </w:r>
          </w:p>
        </w:tc>
      </w:tr>
      <w:tr w:rsidR="00E37F2F" w:rsidRPr="00E37F2F" w:rsidTr="00E37F2F">
        <w:trPr>
          <w:trHeight w:val="6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Wang JJ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arkinson disease: diagnostic utility of diffusion kurtosis imag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NL: 30  PD: 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D: 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1148/radiol.11102277</w:t>
            </w:r>
          </w:p>
        </w:tc>
      </w:tr>
      <w:tr w:rsidR="00E37F2F" w:rsidRPr="00E37F2F" w:rsidTr="00E37F2F">
        <w:trPr>
          <w:trHeight w:val="94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Wang JJ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Microstructural changes in patients with progressive supranuclear palsy: A diffusion tensor imaging stud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NL: 17  PSP: 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jc w:val="center"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PSP: 1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F2F" w:rsidRPr="00E37F2F" w:rsidRDefault="00E37F2F" w:rsidP="00E37F2F">
            <w:pPr>
              <w:widowControl/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</w:pPr>
            <w:r w:rsidRPr="00E37F2F">
              <w:rPr>
                <w:rFonts w:ascii="Minion Pro" w:eastAsia="新細明體" w:hAnsi="Minion Pro" w:cs="Times New Roman"/>
                <w:color w:val="000000"/>
                <w:kern w:val="0"/>
                <w:szCs w:val="24"/>
              </w:rPr>
              <w:t>10.1002/jmri.22229</w:t>
            </w:r>
          </w:p>
        </w:tc>
      </w:tr>
    </w:tbl>
    <w:p w:rsidR="00E22CA8" w:rsidRPr="00502854" w:rsidRDefault="00502854">
      <w:pPr>
        <w:rPr>
          <w:rFonts w:ascii="Times New Roman" w:hAnsi="Times New Roman" w:cs="Times New Roman"/>
          <w:b/>
          <w:sz w:val="28"/>
          <w:szCs w:val="28"/>
        </w:rPr>
      </w:pPr>
      <w:r w:rsidRPr="00502854">
        <w:rPr>
          <w:rFonts w:ascii="Times New Roman" w:hAnsi="Times New Roman" w:cs="Times New Roman"/>
          <w:b/>
          <w:sz w:val="28"/>
          <w:szCs w:val="28"/>
        </w:rPr>
        <w:t>Appendix</w:t>
      </w:r>
      <w:bookmarkStart w:id="0" w:name="_GoBack"/>
      <w:bookmarkEnd w:id="0"/>
    </w:p>
    <w:sectPr w:rsidR="00E22CA8" w:rsidRPr="00502854" w:rsidSect="00E37F2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CB5" w:rsidRDefault="00F64CB5" w:rsidP="00502854">
      <w:r>
        <w:separator/>
      </w:r>
    </w:p>
  </w:endnote>
  <w:endnote w:type="continuationSeparator" w:id="0">
    <w:p w:rsidR="00F64CB5" w:rsidRDefault="00F64CB5" w:rsidP="00502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CB5" w:rsidRDefault="00F64CB5" w:rsidP="00502854">
      <w:r>
        <w:separator/>
      </w:r>
    </w:p>
  </w:footnote>
  <w:footnote w:type="continuationSeparator" w:id="0">
    <w:p w:rsidR="00F64CB5" w:rsidRDefault="00F64CB5" w:rsidP="00502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F2F"/>
    <w:rsid w:val="004B6DB1"/>
    <w:rsid w:val="00502854"/>
    <w:rsid w:val="007A378C"/>
    <w:rsid w:val="00E37F2F"/>
    <w:rsid w:val="00F6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9D1F4D-54B4-4C2D-955C-A3D89096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F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8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285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28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28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39923-E136-4E47-9D93-7045E9F47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謙 蔡</dc:creator>
  <cp:keywords/>
  <dc:description/>
  <cp:lastModifiedBy>志謙 蔡</cp:lastModifiedBy>
  <cp:revision>2</cp:revision>
  <dcterms:created xsi:type="dcterms:W3CDTF">2021-02-25T05:09:00Z</dcterms:created>
  <dcterms:modified xsi:type="dcterms:W3CDTF">2021-03-02T02:12:00Z</dcterms:modified>
</cp:coreProperties>
</file>